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C8BFC6">
      <w:pPr>
        <w:pStyle w:val="6"/>
        <w:spacing w:line="360" w:lineRule="auto"/>
        <w:ind w:firstLine="0" w:firstLineChars="0"/>
        <w:rPr>
          <w:rFonts w:hint="eastAsia"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Table S4  </w:t>
      </w:r>
      <w:r>
        <w:rPr>
          <w:rFonts w:ascii="Times New Roman" w:hAnsi="Times New Roman"/>
          <w:b/>
          <w:bCs/>
          <w:szCs w:val="21"/>
        </w:rPr>
        <w:t>PCR amplification procedure</w:t>
      </w:r>
      <w:r>
        <w:rPr>
          <w:rFonts w:hint="eastAsia" w:ascii="Times New Roman" w:hAnsi="Times New Roman"/>
          <w:b/>
          <w:bCs/>
          <w:szCs w:val="21"/>
        </w:rPr>
        <w:t xml:space="preserve"> for </w:t>
      </w:r>
      <w:bookmarkStart w:id="0" w:name="OLE_LINK2"/>
      <w:r>
        <w:rPr>
          <w:rFonts w:ascii="Times New Roman" w:hAnsi="Times New Roman" w:eastAsia="Times New Roman"/>
          <w:b/>
          <w:i/>
          <w:spacing w:val="3"/>
          <w:kern w:val="36"/>
          <w:lang w:eastAsia="ru-RU"/>
        </w:rPr>
        <w:t xml:space="preserve">Camellia nitidissima </w:t>
      </w:r>
      <w:r>
        <w:rPr>
          <w:rFonts w:ascii="Times New Roman" w:hAnsi="Times New Roman" w:eastAsia="Times New Roman"/>
          <w:b/>
          <w:spacing w:val="3"/>
          <w:kern w:val="36"/>
          <w:lang w:eastAsia="ru-RU"/>
        </w:rPr>
        <w:t xml:space="preserve">var. </w:t>
      </w:r>
      <w:r>
        <w:rPr>
          <w:rFonts w:ascii="Times New Roman" w:hAnsi="Times New Roman" w:eastAsia="Times New Roman"/>
          <w:b/>
          <w:i/>
          <w:spacing w:val="3"/>
          <w:kern w:val="36"/>
          <w:lang w:eastAsia="ru-RU"/>
        </w:rPr>
        <w:t>phaeopubisperma</w:t>
      </w:r>
      <w:r>
        <w:rPr>
          <w:rFonts w:hint="eastAsia" w:ascii="Times New Roman" w:hAnsi="Times New Roman"/>
          <w:b/>
          <w:bCs/>
          <w:szCs w:val="21"/>
        </w:rPr>
        <w:t xml:space="preserve">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025"/>
        <w:gridCol w:w="1749"/>
        <w:gridCol w:w="677"/>
        <w:gridCol w:w="3235"/>
      </w:tblGrid>
      <w:tr w14:paraId="5DA44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exac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7877293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eastAsia="宋体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8"/>
                <w:lang w:val="en-US" w:eastAsia="zh-CN"/>
              </w:rPr>
              <w:t>Reag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E0B9A1">
            <w:pPr>
              <w:adjustRightInd w:val="0"/>
              <w:snapToGrid w:val="0"/>
              <w:spacing w:line="276" w:lineRule="auto"/>
              <w:jc w:val="center"/>
              <w:rPr>
                <w:rFonts w:hint="eastAsia" w:ascii="Times New Roman" w:hAnsi="Times New Roman" w:eastAsia="宋体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8"/>
                <w:lang w:val="en-US" w:eastAsia="zh-CN"/>
              </w:rPr>
              <w:t>Volume (</w:t>
            </w:r>
            <w:r>
              <w:rPr>
                <w:rFonts w:ascii="Times New Roman" w:hAnsi="Times New Roman" w:eastAsia="宋体"/>
                <w:b/>
                <w:sz w:val="18"/>
                <w:szCs w:val="18"/>
              </w:rPr>
              <w:t>μL</w:t>
            </w:r>
            <w:r>
              <w:rPr>
                <w:rFonts w:hint="eastAsia" w:ascii="Times New Roman" w:hAnsi="Times New Roman" w:eastAsia="宋体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61F6DA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eastAsia="宋体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8"/>
                <w:lang w:val="en-US" w:eastAsia="zh-CN"/>
              </w:rPr>
              <w:t>Proces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A5AF5C9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eastAsia="宋体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8"/>
                <w:lang w:val="en-US" w:eastAsia="zh-CN"/>
              </w:rPr>
              <w:t>Ti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3FAF108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8"/>
                <w:lang w:val="en-US" w:eastAsia="zh-CN"/>
              </w:rPr>
              <w:t>Cycles</w:t>
            </w:r>
          </w:p>
        </w:tc>
      </w:tr>
      <w:tr w14:paraId="6255C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exac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FE7267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2×Taq PCR Master Mix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039320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B9FA2A">
            <w:pPr>
              <w:spacing w:line="276" w:lineRule="auto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itial denatur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95℃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0221D5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5m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254FBC">
            <w:pPr>
              <w:ind w:left="567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  <w:tr w14:paraId="4400C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CEC5E4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D16A04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C88789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natur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95℃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AF7CF0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0se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DD6B33">
            <w:pPr>
              <w:ind w:left="3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 cycles; temperature drops by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1℃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 in every subsequent cycle </w:t>
            </w:r>
          </w:p>
        </w:tc>
      </w:tr>
      <w:tr w14:paraId="16CFD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34A829">
            <w:pPr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Genome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DNA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~20ng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6DCB7E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73009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Anneal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62℃-52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C67CB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0sec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151A2">
            <w:pPr>
              <w:ind w:left="567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  <w:tr w14:paraId="58D12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180CBD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C060442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5F6C4F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Extension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72℃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547B4DF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0sec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446B32">
            <w:pPr>
              <w:ind w:left="567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  <w:tr w14:paraId="2570F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exac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ECC6EF">
            <w:pPr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>Forward Primer (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10pmol/μL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5FDE113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0.</w:t>
            </w:r>
            <w:bookmarkStart w:id="1" w:name="_GoBack"/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5</w:t>
            </w:r>
            <w:bookmarkEnd w:id="1"/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6DCB33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Denaturation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95℃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83FE8F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0se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D6729C">
            <w:pPr>
              <w:jc w:val="center"/>
              <w:rPr>
                <w:rFonts w:hint="default" w:ascii="Times New Roman" w:hAnsi="Times New Roman" w:eastAsia="宋体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 cycles</w:t>
            </w:r>
          </w:p>
        </w:tc>
      </w:tr>
      <w:tr w14:paraId="380A2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exac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38C1EB">
            <w:pPr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>Reverse Primer (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10pmol/μL</w:t>
            </w: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617025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6284F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Anneal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52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ED628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0sec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C6374">
            <w:pPr>
              <w:ind w:left="567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  <w:tr w14:paraId="37B82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EC8D03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ddH2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2FCCE57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F7F3DA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Extension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72℃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20BD3F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30sec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0FAB9C">
            <w:pPr>
              <w:ind w:left="567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  <w:tr w14:paraId="68627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exac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6DCE21">
            <w:pPr>
              <w:adjustRightInd w:val="0"/>
              <w:snapToGrid w:val="0"/>
              <w:spacing w:before="156" w:beforeLines="50"/>
              <w:jc w:val="center"/>
              <w:rPr>
                <w:rFonts w:hint="default" w:ascii="Times New Roman" w:hAnsi="Times New Roman" w:eastAsia="宋体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5D5A82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D95C36">
            <w:pPr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  <w:t xml:space="preserve">Final extension at </w:t>
            </w: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72℃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F78E2B8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20mi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740636">
            <w:pPr>
              <w:ind w:left="567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  <w:tr w14:paraId="5CB3D6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C3AB8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2237A">
            <w:pPr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E5EC14">
            <w:pPr>
              <w:spacing w:line="276" w:lineRule="auto"/>
              <w:ind w:left="567"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4℃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5383D3">
            <w:pPr>
              <w:spacing w:line="276" w:lineRule="auto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 w14:paraId="460DCAF6">
            <w:pPr>
              <w:ind w:left="567"/>
              <w:rPr>
                <w:rFonts w:ascii="Times New Roman" w:hAnsi="Times New Roman" w:eastAsia="宋体"/>
                <w:bCs/>
                <w:sz w:val="18"/>
                <w:szCs w:val="18"/>
              </w:rPr>
            </w:pPr>
          </w:p>
        </w:tc>
      </w:tr>
    </w:tbl>
    <w:p w14:paraId="51DAB73D">
      <w:pPr>
        <w:pStyle w:val="6"/>
        <w:spacing w:line="360" w:lineRule="auto"/>
        <w:ind w:firstLine="0" w:firstLineChars="0"/>
        <w:rPr>
          <w:rFonts w:hint="eastAsia" w:ascii="Times New Roman" w:hAnsi="Times New Roman"/>
          <w:b/>
          <w:bCs/>
          <w:szCs w:val="21"/>
        </w:rPr>
      </w:pPr>
    </w:p>
    <w:p w14:paraId="03BA2117">
      <w:pPr>
        <w:pStyle w:val="6"/>
        <w:spacing w:line="360" w:lineRule="auto"/>
        <w:ind w:firstLine="0" w:firstLineChars="0"/>
        <w:rPr>
          <w:rFonts w:ascii="Times New Roman" w:hAnsi="Times New Roman"/>
          <w:b/>
          <w:bCs/>
          <w:szCs w:val="21"/>
        </w:rPr>
      </w:pPr>
    </w:p>
    <w:bookmarkEnd w:id="0"/>
    <w:p w14:paraId="2B7ADA38"/>
    <w:p w14:paraId="481520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4ZDJiMTc3ZDdhYjY2ZDc3Y2M0MDEzNGNiMjNiNWYifQ=="/>
  </w:docVars>
  <w:rsids>
    <w:rsidRoot w:val="4180062D"/>
    <w:rsid w:val="00533478"/>
    <w:rsid w:val="00975A9C"/>
    <w:rsid w:val="00B94613"/>
    <w:rsid w:val="00C23657"/>
    <w:rsid w:val="14432035"/>
    <w:rsid w:val="155D7127"/>
    <w:rsid w:val="29B34B75"/>
    <w:rsid w:val="39770A30"/>
    <w:rsid w:val="3B2D4CD1"/>
    <w:rsid w:val="4180062D"/>
    <w:rsid w:val="43AA7C66"/>
    <w:rsid w:val="5063408C"/>
    <w:rsid w:val="655A5A5F"/>
    <w:rsid w:val="689C2B17"/>
    <w:rsid w:val="75356630"/>
    <w:rsid w:val="758348AD"/>
    <w:rsid w:val="7992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text-dst"/>
    <w:qFormat/>
    <w:uiPriority w:val="0"/>
  </w:style>
  <w:style w:type="character" w:customStyle="1" w:styleId="8">
    <w:name w:val="so-ask-best"/>
    <w:qFormat/>
    <w:uiPriority w:val="0"/>
  </w:style>
  <w:style w:type="character" w:customStyle="1" w:styleId="9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50</Characters>
  <Lines>2</Lines>
  <Paragraphs>1</Paragraphs>
  <TotalTime>2</TotalTime>
  <ScaleCrop>false</ScaleCrop>
  <LinksUpToDate>false</LinksUpToDate>
  <CharactersWithSpaces>50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05:55:00Z</dcterms:created>
  <dc:creator>匿名用户</dc:creator>
  <cp:lastModifiedBy>长虫的水蜜桃</cp:lastModifiedBy>
  <dcterms:modified xsi:type="dcterms:W3CDTF">2024-11-29T01:55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F28C2FC03454F59948ED3EB3C64D3C4_12</vt:lpwstr>
  </property>
</Properties>
</file>